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64E" w:rsidRPr="00351D86" w:rsidRDefault="0060564E" w:rsidP="0060564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351D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Table S2. </w:t>
      </w:r>
      <w:proofErr w:type="spellStart"/>
      <w:r w:rsidRPr="00351D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Oligos</w:t>
      </w:r>
      <w:proofErr w:type="spellEnd"/>
      <w:r w:rsidRPr="00351D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 of </w:t>
      </w:r>
      <w:proofErr w:type="spellStart"/>
      <w:r w:rsidRPr="00351D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sgRNA</w:t>
      </w:r>
      <w:proofErr w:type="spellEnd"/>
      <w:r w:rsidRPr="00351D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, and primers for PCR</w:t>
      </w:r>
    </w:p>
    <w:tbl>
      <w:tblPr>
        <w:tblStyle w:val="Tablaconcuadrcula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2217"/>
        <w:gridCol w:w="4297"/>
      </w:tblGrid>
      <w:tr w:rsidR="0060564E" w:rsidRPr="00351D86" w:rsidTr="008E3EBA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ategory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ame</w:t>
            </w:r>
          </w:p>
        </w:tc>
        <w:tc>
          <w:tcPr>
            <w:tcW w:w="4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quence</w:t>
            </w:r>
          </w:p>
        </w:tc>
      </w:tr>
      <w:tr w:rsidR="0060564E" w:rsidRPr="00351D86" w:rsidTr="008E3EBA">
        <w:tc>
          <w:tcPr>
            <w:tcW w:w="1990" w:type="dxa"/>
            <w:vMerge w:val="restart"/>
            <w:tcBorders>
              <w:top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uide RNA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gRNA1</w:t>
            </w:r>
          </w:p>
        </w:tc>
        <w:tc>
          <w:tcPr>
            <w:tcW w:w="4297" w:type="dxa"/>
            <w:tcBorders>
              <w:top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eastAsia="Microsoft YaHei" w:hAnsi="Times New Roman" w:cs="Times New Roman"/>
                <w:sz w:val="24"/>
                <w:szCs w:val="24"/>
              </w:rPr>
              <w:t>GGCAGCTGGTCTCCCCTACTTG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gRNA2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eastAsia="Microsoft YaHei" w:hAnsi="Times New Roman" w:cs="Times New Roman"/>
                <w:sz w:val="24"/>
                <w:szCs w:val="24"/>
              </w:rPr>
              <w:t>AGAGCAGCAGGGCTGTCCTTGG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gRNA3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eastAsia="Microsoft YaHei" w:hAnsi="Times New Roman" w:cs="Times New Roman"/>
                <w:sz w:val="24"/>
                <w:szCs w:val="24"/>
              </w:rPr>
              <w:t>TCAATCTGTGGGTTTCTGCATG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gRNA4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eastAsia="Microsoft YaHei" w:hAnsi="Times New Roman" w:cs="Times New Roman"/>
                <w:sz w:val="24"/>
                <w:szCs w:val="24"/>
              </w:rPr>
              <w:t>AAAAAGGATGATTGCACAAGTG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gRNA5</w:t>
            </w:r>
          </w:p>
        </w:tc>
        <w:tc>
          <w:tcPr>
            <w:tcW w:w="4297" w:type="dxa"/>
            <w:tcBorders>
              <w:bottom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eastAsia="Microsoft YaHei" w:hAnsi="Times New Roman" w:cs="Times New Roman"/>
                <w:sz w:val="24"/>
                <w:szCs w:val="24"/>
              </w:rPr>
              <w:t>TGTTTAAATAAAGCTTCCCTTGG</w:t>
            </w:r>
          </w:p>
        </w:tc>
      </w:tr>
      <w:tr w:rsidR="0060564E" w:rsidRPr="00351D86" w:rsidTr="008E3EBA">
        <w:tc>
          <w:tcPr>
            <w:tcW w:w="1990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</w:t>
            </w:r>
            <w:r w:rsidRPr="00351D86">
              <w:rPr>
                <w:rFonts w:ascii="Times New Roman" w:eastAsiaTheme="minorEastAsia" w:hAnsi="Times New Roman" w:cs="Times New Roman"/>
                <w:sz w:val="24"/>
                <w:szCs w:val="24"/>
              </w:rPr>
              <w:t>e</w:t>
            </w: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quencing Primer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U6-seq</w:t>
            </w:r>
          </w:p>
        </w:tc>
        <w:tc>
          <w:tcPr>
            <w:tcW w:w="4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AGGGCCTATTCCCATGATT</w:t>
            </w:r>
          </w:p>
        </w:tc>
      </w:tr>
      <w:tr w:rsidR="0060564E" w:rsidRPr="00351D86" w:rsidTr="008E3EBA">
        <w:tc>
          <w:tcPr>
            <w:tcW w:w="1990" w:type="dxa"/>
            <w:vMerge w:val="restart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CR primers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XCL10-F</w:t>
            </w:r>
            <w:r w:rsidRPr="00351D86">
              <w:rPr>
                <w:rFonts w:ascii="Times New Roman" w:eastAsiaTheme="minorEastAsia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297" w:type="dxa"/>
            <w:tcBorders>
              <w:top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CCATTCTGATTTGCTGCCT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XCL10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CAGGTACAGCGTACAGTTCT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FIH1-Fw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CATATGCGCTTTCCCAGT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FIH1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CTCTCATCAGCTCTGGCTC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SG15-Fw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CGCAGATCACCCAGAAGAT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SG15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TTCGTCGCATTTGTCCACC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IG1-Fw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TGATTGCCACCTCAGTTGCT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IG1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CTGCTTTGGCTTGGGATGT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BPB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w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AAGCACAGCGACGAGTACA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BPB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v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CCCCAAAAGGCTTTGTAACC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NF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w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CTGGGCAGGTCTACTTTGG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NF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v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CTGGAGGCCCCAGTTTGAAT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CL3-Fw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CCTACACCCCTATACCCC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CL3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ATGTCGATGACCCTGCG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L1A-Fw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TGAGCTCGCCAGTGAAATG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L1A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AACACGCAGGACAGGTACA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ORC1-Fw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AAGCTTTGGAGCCGGCCAT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ORC1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TGATCTCCGAGAAGGCCACT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AB2-Fw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TACGAATGGCCCAAGGAAGC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AB2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CACAGCAGGCATCCAGGTT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FKBIA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w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TGTGCTTCGAGTGACTGACC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FKBIA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v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TCACCCCACATCACTGAAC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RC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w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AACAAGTGCGGCCATTTCAC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RC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v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GAGTTGAAGCCTCCGAAC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LR6-Fw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CAGGGGACAATCCATTCC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LR6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AGAATCAGGCCAGCCCTCT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LR4-Fw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TGCCGTTTTATCACGGAGGT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LR4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GGCTAAACTCTGGATGGG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TP6V1H-Fw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AGACGCCTACTTGGCTCTG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TP6V1H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TTCAACAGCAACACCGCTAC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TSL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w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CTGGCCTTGAGGTTTT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TSL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v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AGCCTTCATTGCCTTGA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YD88-Fw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ACCCAGCATTGGTGCCG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YD88-Rv</w:t>
            </w:r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GGTTGGTGTAGTCGCAGAC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tcBorders>
              <w:bottom w:val="nil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ABARAP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w</w:t>
            </w:r>
            <w:proofErr w:type="spellEnd"/>
          </w:p>
        </w:tc>
        <w:tc>
          <w:tcPr>
            <w:tcW w:w="4297" w:type="dxa"/>
            <w:tcBorders>
              <w:bottom w:val="nil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CTCCCTTATTCAGGACCGGC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ABARAP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v</w:t>
            </w:r>
            <w:proofErr w:type="spellEnd"/>
          </w:p>
        </w:tc>
        <w:tc>
          <w:tcPr>
            <w:tcW w:w="4297" w:type="dxa"/>
            <w:tcBorders>
              <w:top w:val="nil"/>
              <w:bottom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hAnsi="Times New Roman" w:cs="Times New Roman"/>
                <w:sz w:val="24"/>
                <w:szCs w:val="24"/>
              </w:rPr>
              <w:t>TGCCAACTCCACCATTACCC</w:t>
            </w:r>
          </w:p>
        </w:tc>
      </w:tr>
      <w:tr w:rsidR="0060564E" w:rsidRPr="00351D86" w:rsidTr="008E3EBA">
        <w:tc>
          <w:tcPr>
            <w:tcW w:w="1990" w:type="dxa"/>
            <w:vMerge w:val="restart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SV-A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SV-A-Probe</w:t>
            </w:r>
          </w:p>
        </w:tc>
        <w:tc>
          <w:tcPr>
            <w:tcW w:w="4297" w:type="dxa"/>
            <w:tcBorders>
              <w:top w:val="single" w:sz="4" w:space="0" w:color="auto"/>
            </w:tcBorders>
            <w:vAlign w:val="center"/>
          </w:tcPr>
          <w:p w:rsidR="0060564E" w:rsidRPr="00351D86" w:rsidRDefault="0060564E" w:rsidP="008E3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CCCATTATGCCTAGGCCAGCAGCA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SV-A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w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TCAATTTCCTCACTTCTCCAGTGT</w:t>
            </w:r>
          </w:p>
        </w:tc>
      </w:tr>
      <w:tr w:rsidR="0060564E" w:rsidRPr="00351D86" w:rsidTr="008E3EBA">
        <w:tc>
          <w:tcPr>
            <w:tcW w:w="1990" w:type="dxa"/>
            <w:vMerge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217" w:type="dxa"/>
            <w:vAlign w:val="center"/>
          </w:tcPr>
          <w:p w:rsidR="0060564E" w:rsidRPr="00351D86" w:rsidRDefault="0060564E" w:rsidP="008E3E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SV-A-</w:t>
            </w:r>
            <w:proofErr w:type="spellStart"/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v</w:t>
            </w:r>
            <w:proofErr w:type="spellEnd"/>
          </w:p>
        </w:tc>
        <w:tc>
          <w:tcPr>
            <w:tcW w:w="4297" w:type="dxa"/>
            <w:vAlign w:val="center"/>
          </w:tcPr>
          <w:p w:rsidR="0060564E" w:rsidRPr="00351D86" w:rsidRDefault="0060564E" w:rsidP="008E3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D8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TTGATTCCTCGGTGTACCTCTGT</w:t>
            </w:r>
          </w:p>
        </w:tc>
      </w:tr>
    </w:tbl>
    <w:p w:rsidR="00144FBC" w:rsidRDefault="00144FBC">
      <w:bookmarkStart w:id="0" w:name="_GoBack"/>
      <w:bookmarkEnd w:id="0"/>
    </w:p>
    <w:sectPr w:rsidR="00144F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64E"/>
    <w:rsid w:val="00144FBC"/>
    <w:rsid w:val="0060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A2953"/>
  <w15:chartTrackingRefBased/>
  <w15:docId w15:val="{C39BC359-A76B-4954-B36F-EAF3B6A3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64E"/>
    <w:rPr>
      <w:rFonts w:ascii="DengXian" w:eastAsia="DengXian" w:hAnsi="DengXian" w:cs="Arial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0564E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Boix Borrás</dc:creator>
  <cp:keywords/>
  <dc:description/>
  <cp:lastModifiedBy>Ester Boix Borrás</cp:lastModifiedBy>
  <cp:revision>1</cp:revision>
  <dcterms:created xsi:type="dcterms:W3CDTF">2020-02-24T09:31:00Z</dcterms:created>
  <dcterms:modified xsi:type="dcterms:W3CDTF">2020-02-24T09:33:00Z</dcterms:modified>
</cp:coreProperties>
</file>